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AC6B33A" w:rsidR="00994A3D" w:rsidRDefault="00654E8F" w:rsidP="00207D71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 xml:space="preserve">Supplementary </w:t>
      </w:r>
      <w:r w:rsidR="00207D71" w:rsidRPr="0031167F">
        <w:rPr>
          <w:lang w:eastAsia="zh-CN"/>
        </w:rPr>
        <w:t xml:space="preserve">Table </w:t>
      </w:r>
      <w:r w:rsidR="00207D71" w:rsidRPr="0031167F">
        <w:rPr>
          <w:rFonts w:hint="eastAsia"/>
          <w:lang w:eastAsia="zh-CN"/>
        </w:rPr>
        <w:t>1</w:t>
      </w:r>
    </w:p>
    <w:p w14:paraId="02ED50B4" w14:textId="77777777" w:rsidR="00207D71" w:rsidRPr="0031167F" w:rsidRDefault="00207D71" w:rsidP="00207D71">
      <w:pPr>
        <w:jc w:val="center"/>
        <w:rPr>
          <w:rFonts w:cs="Times New Roman"/>
          <w:szCs w:val="24"/>
          <w:lang w:eastAsia="zh-CN"/>
        </w:rPr>
      </w:pPr>
      <w:bookmarkStart w:id="0" w:name="_Hlk182011454"/>
      <w:r w:rsidRPr="0031167F">
        <w:rPr>
          <w:rFonts w:cs="Times New Roman"/>
          <w:szCs w:val="24"/>
          <w:lang w:eastAsia="zh-CN"/>
        </w:rPr>
        <w:t xml:space="preserve">Table </w:t>
      </w:r>
      <w:r w:rsidRPr="0031167F">
        <w:rPr>
          <w:rFonts w:cs="Times New Roman" w:hint="eastAsia"/>
          <w:szCs w:val="24"/>
          <w:lang w:eastAsia="zh-CN"/>
        </w:rPr>
        <w:t>1</w:t>
      </w:r>
      <w:bookmarkEnd w:id="0"/>
      <w:r w:rsidRPr="0031167F">
        <w:rPr>
          <w:rFonts w:cs="Times New Roman"/>
          <w:szCs w:val="24"/>
          <w:lang w:eastAsia="zh-CN"/>
        </w:rPr>
        <w:t xml:space="preserve"> Sequences of q-PCR primers</w:t>
      </w:r>
    </w:p>
    <w:tbl>
      <w:tblPr>
        <w:tblW w:w="9258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7"/>
        <w:gridCol w:w="6801"/>
      </w:tblGrid>
      <w:tr w:rsidR="00207D71" w:rsidRPr="0031167F" w14:paraId="4CB9E477" w14:textId="77777777" w:rsidTr="002062C5">
        <w:trPr>
          <w:trHeight w:val="254"/>
        </w:trPr>
        <w:tc>
          <w:tcPr>
            <w:tcW w:w="2457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DBF69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Names</w:t>
            </w:r>
          </w:p>
        </w:tc>
        <w:tc>
          <w:tcPr>
            <w:tcW w:w="680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CE51DEE" w14:textId="77777777" w:rsidR="00207D71" w:rsidRPr="0031167F" w:rsidRDefault="00207D71" w:rsidP="002062C5">
            <w:pPr>
              <w:ind w:firstLineChars="1400" w:firstLine="29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Sequences</w:t>
            </w:r>
          </w:p>
        </w:tc>
      </w:tr>
      <w:tr w:rsidR="00207D71" w:rsidRPr="0031167F" w14:paraId="0B48A576" w14:textId="77777777" w:rsidTr="002062C5">
        <w:trPr>
          <w:trHeight w:val="509"/>
        </w:trPr>
        <w:tc>
          <w:tcPr>
            <w:tcW w:w="2457" w:type="dxa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E7B21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6801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194668EC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GACGTGGAACTGGCAGAAGAG→3'</w:t>
            </w:r>
          </w:p>
          <w:p w14:paraId="3D33E799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TTGGTGGTTTGTGAGTGTGAG→3'</w:t>
            </w:r>
          </w:p>
        </w:tc>
      </w:tr>
      <w:tr w:rsidR="00207D71" w:rsidRPr="0031167F" w14:paraId="3F45E209" w14:textId="77777777" w:rsidTr="002062C5">
        <w:trPr>
          <w:trHeight w:val="507"/>
        </w:trPr>
        <w:tc>
          <w:tcPr>
            <w:tcW w:w="245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06147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 w:hint="eastAsia"/>
                <w:sz w:val="21"/>
                <w:szCs w:val="21"/>
                <w:lang w:eastAsia="zh-CN"/>
              </w:rPr>
              <w:t>IL-1</w:t>
            </w:r>
            <w:r w:rsidRPr="0031167F">
              <w:rPr>
                <w:rFonts w:cs="Times New Roman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12A0D097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TGCCACCTTTTGACAGTGATG→3'</w:t>
            </w:r>
          </w:p>
          <w:p w14:paraId="3E6EE4A2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TGATGTGCTGCTGCGAGATT→3'</w:t>
            </w:r>
          </w:p>
        </w:tc>
      </w:tr>
      <w:tr w:rsidR="00207D71" w:rsidRPr="0031167F" w14:paraId="0212CF67" w14:textId="77777777" w:rsidTr="002062C5">
        <w:trPr>
          <w:trHeight w:val="507"/>
        </w:trPr>
        <w:tc>
          <w:tcPr>
            <w:tcW w:w="245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D3C2C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 w:hint="eastAsia"/>
                <w:sz w:val="21"/>
                <w:szCs w:val="21"/>
                <w:lang w:eastAsia="zh-CN"/>
              </w:rPr>
              <w:t>IL-8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6BFA5A12" w14:textId="77777777" w:rsidR="00207D71" w:rsidRPr="0031167F" w:rsidRDefault="00207D71" w:rsidP="002062C5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              </w:t>
            </w: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GGCCCAATTACTAACAGGTTCC→3'</w:t>
            </w:r>
          </w:p>
          <w:p w14:paraId="7E5E4891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TCTCTTGTTCTCAGGTCTCCCA→3'</w:t>
            </w:r>
          </w:p>
        </w:tc>
      </w:tr>
      <w:tr w:rsidR="00207D71" w:rsidRPr="0031167F" w14:paraId="1B0C1BF4" w14:textId="77777777" w:rsidTr="002062C5">
        <w:trPr>
          <w:trHeight w:val="516"/>
        </w:trPr>
        <w:tc>
          <w:tcPr>
            <w:tcW w:w="245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B451D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 w:hint="eastAsia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138720D6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GCTGTCATCGATTTCTCCCCT→3'</w:t>
            </w:r>
          </w:p>
          <w:p w14:paraId="42037E2B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GACACCTTGGTCTTGGAGCTTAT→3'</w:t>
            </w:r>
          </w:p>
        </w:tc>
      </w:tr>
      <w:tr w:rsidR="00207D71" w:rsidRPr="0031167F" w14:paraId="29EAD1B2" w14:textId="77777777" w:rsidTr="002062C5">
        <w:trPr>
          <w:trHeight w:val="509"/>
        </w:trPr>
        <w:tc>
          <w:tcPr>
            <w:tcW w:w="245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91B6F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 w:hint="eastAsia"/>
                <w:sz w:val="21"/>
                <w:szCs w:val="21"/>
                <w:lang w:eastAsia="zh-CN"/>
              </w:rPr>
              <w:t>IL-18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1EBE4938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TCACTTCTCCCCTGTGGTGT→3'</w:t>
            </w:r>
          </w:p>
          <w:p w14:paraId="050B9F4C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GGTCCAGCTGTGCCAGTC→3'</w:t>
            </w:r>
          </w:p>
        </w:tc>
      </w:tr>
      <w:tr w:rsidR="00207D71" w:rsidRPr="0031167F" w14:paraId="4E30FB55" w14:textId="77777777" w:rsidTr="002062C5">
        <w:trPr>
          <w:trHeight w:val="507"/>
        </w:trPr>
        <w:tc>
          <w:tcPr>
            <w:tcW w:w="2457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B5E26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 w:hint="eastAsia"/>
                <w:sz w:val="21"/>
                <w:szCs w:val="21"/>
                <w:lang w:eastAsia="zh-CN"/>
              </w:rPr>
              <w:t>IL-22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vAlign w:val="bottom"/>
          </w:tcPr>
          <w:p w14:paraId="07D7B266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GCTCAGCTCCTGTCACATCA→3'</w:t>
            </w:r>
          </w:p>
          <w:p w14:paraId="78E39751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CAGTTCCCCAATCGCCTTGA→3'</w:t>
            </w:r>
          </w:p>
        </w:tc>
      </w:tr>
      <w:tr w:rsidR="00207D71" w:rsidRPr="0031167F" w14:paraId="490E431B" w14:textId="77777777" w:rsidTr="002062C5">
        <w:trPr>
          <w:trHeight w:val="550"/>
        </w:trPr>
        <w:tc>
          <w:tcPr>
            <w:tcW w:w="2457" w:type="dxa"/>
            <w:tcBorders>
              <w:top w:val="nil"/>
              <w:bottom w:val="single" w:sz="12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6BDED" w14:textId="77777777" w:rsidR="00207D71" w:rsidRPr="0031167F" w:rsidRDefault="00207D71" w:rsidP="002062C5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6801" w:type="dxa"/>
            <w:tcBorders>
              <w:top w:val="nil"/>
              <w:left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14:paraId="115102F8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Forward primer:5'→CATTGCTGACAGGATGCAGAAGG→3'</w:t>
            </w:r>
          </w:p>
          <w:p w14:paraId="6BEB9DB6" w14:textId="77777777" w:rsidR="00207D71" w:rsidRPr="0031167F" w:rsidRDefault="00207D71" w:rsidP="002062C5">
            <w:pPr>
              <w:ind w:firstLineChars="400" w:firstLine="840"/>
              <w:rPr>
                <w:rFonts w:cs="Times New Roman"/>
                <w:sz w:val="21"/>
                <w:szCs w:val="21"/>
                <w:lang w:eastAsia="zh-CN"/>
              </w:rPr>
            </w:pPr>
            <w:r w:rsidRPr="0031167F">
              <w:rPr>
                <w:rFonts w:cs="Times New Roman"/>
                <w:sz w:val="21"/>
                <w:szCs w:val="21"/>
                <w:lang w:eastAsia="zh-CN"/>
              </w:rPr>
              <w:t>Reverse primer:5'→TGCTGGAAGGTGGACAGTGAGG→3'</w:t>
            </w:r>
          </w:p>
        </w:tc>
      </w:tr>
    </w:tbl>
    <w:p w14:paraId="2037420B" w14:textId="77777777" w:rsidR="00207D71" w:rsidRPr="00C16EBF" w:rsidRDefault="00207D71" w:rsidP="00207D71">
      <w:pPr>
        <w:rPr>
          <w:lang w:eastAsia="zh-CN"/>
        </w:rPr>
      </w:pPr>
    </w:p>
    <w:sectPr w:rsidR="00207D71" w:rsidRPr="00C16EB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1F74F" w14:textId="77777777" w:rsidR="006A1E66" w:rsidRDefault="006A1E66" w:rsidP="00117666">
      <w:pPr>
        <w:spacing w:after="0"/>
      </w:pPr>
      <w:r>
        <w:separator/>
      </w:r>
    </w:p>
  </w:endnote>
  <w:endnote w:type="continuationSeparator" w:id="0">
    <w:p w14:paraId="7B563CA9" w14:textId="77777777" w:rsidR="006A1E66" w:rsidRDefault="006A1E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36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36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36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36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36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36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E0A8F" w14:textId="77777777" w:rsidR="006A1E66" w:rsidRDefault="006A1E66" w:rsidP="00117666">
      <w:pPr>
        <w:spacing w:after="0"/>
      </w:pPr>
      <w:r>
        <w:separator/>
      </w:r>
    </w:p>
  </w:footnote>
  <w:footnote w:type="continuationSeparator" w:id="0">
    <w:p w14:paraId="2A0C2AFC" w14:textId="77777777" w:rsidR="006A1E66" w:rsidRDefault="006A1E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36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D36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49600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046"/>
    <w:rsid w:val="00105FD9"/>
    <w:rsid w:val="0010611C"/>
    <w:rsid w:val="00117666"/>
    <w:rsid w:val="001549D3"/>
    <w:rsid w:val="00160065"/>
    <w:rsid w:val="00177D84"/>
    <w:rsid w:val="00207D71"/>
    <w:rsid w:val="00267D18"/>
    <w:rsid w:val="002868E2"/>
    <w:rsid w:val="002869C3"/>
    <w:rsid w:val="002936E4"/>
    <w:rsid w:val="002B4A57"/>
    <w:rsid w:val="002C1046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675"/>
    <w:rsid w:val="006820B1"/>
    <w:rsid w:val="00684027"/>
    <w:rsid w:val="006A1E66"/>
    <w:rsid w:val="006B7D14"/>
    <w:rsid w:val="006E063D"/>
    <w:rsid w:val="00701727"/>
    <w:rsid w:val="0070566C"/>
    <w:rsid w:val="00714C50"/>
    <w:rsid w:val="00725A7D"/>
    <w:rsid w:val="00743809"/>
    <w:rsid w:val="007501BE"/>
    <w:rsid w:val="00790BB3"/>
    <w:rsid w:val="007C206C"/>
    <w:rsid w:val="00803D24"/>
    <w:rsid w:val="008173B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F1C"/>
    <w:rsid w:val="00AB5EE2"/>
    <w:rsid w:val="00AB6715"/>
    <w:rsid w:val="00AD3635"/>
    <w:rsid w:val="00B1671E"/>
    <w:rsid w:val="00B25EB8"/>
    <w:rsid w:val="00B354E1"/>
    <w:rsid w:val="00B37F4D"/>
    <w:rsid w:val="00B83820"/>
    <w:rsid w:val="00C16EBF"/>
    <w:rsid w:val="00C52A7B"/>
    <w:rsid w:val="00C56BAF"/>
    <w:rsid w:val="00C679AA"/>
    <w:rsid w:val="00C75972"/>
    <w:rsid w:val="00CA3112"/>
    <w:rsid w:val="00CC0A3A"/>
    <w:rsid w:val="00CD066B"/>
    <w:rsid w:val="00CE4FEE"/>
    <w:rsid w:val="00D447C6"/>
    <w:rsid w:val="00DB59C3"/>
    <w:rsid w:val="00DC259A"/>
    <w:rsid w:val="00DE23E8"/>
    <w:rsid w:val="00E52377"/>
    <w:rsid w:val="00E64E17"/>
    <w:rsid w:val="00E866C9"/>
    <w:rsid w:val="00EA3D3C"/>
    <w:rsid w:val="00EB34BA"/>
    <w:rsid w:val="00F46900"/>
    <w:rsid w:val="00F61D89"/>
    <w:rsid w:val="00FF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天纲 李</cp:lastModifiedBy>
  <cp:revision>8</cp:revision>
  <cp:lastPrinted>2013-10-03T12:51:00Z</cp:lastPrinted>
  <dcterms:created xsi:type="dcterms:W3CDTF">2022-11-17T16:58:00Z</dcterms:created>
  <dcterms:modified xsi:type="dcterms:W3CDTF">2025-01-1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